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1F28D" w14:textId="349B9D80" w:rsidR="00CD53BA" w:rsidRPr="00732494" w:rsidRDefault="00CD53BA">
      <w:pPr>
        <w:rPr>
          <w:b/>
          <w:bCs/>
        </w:rPr>
      </w:pPr>
      <w:r w:rsidRPr="00732494">
        <w:rPr>
          <w:b/>
          <w:bCs/>
        </w:rPr>
        <w:t>MBCT-vision</w:t>
      </w:r>
      <w:r w:rsidR="00732494" w:rsidRPr="00732494">
        <w:rPr>
          <w:b/>
          <w:bCs/>
        </w:rPr>
        <w:t xml:space="preserve"> Supplementary File</w:t>
      </w:r>
    </w:p>
    <w:p w14:paraId="2A9E91B1" w14:textId="77777777" w:rsidR="005D03FC" w:rsidRDefault="005D03FC"/>
    <w:p w14:paraId="5AFC15C6" w14:textId="1DA4210A" w:rsidR="00171CD1" w:rsidRPr="00732494" w:rsidRDefault="00CD53BA">
      <w:pPr>
        <w:rPr>
          <w:b/>
          <w:bCs/>
        </w:rPr>
      </w:pPr>
      <w:r w:rsidRPr="00732494">
        <w:rPr>
          <w:b/>
          <w:bCs/>
        </w:rPr>
        <w:t xml:space="preserve">Supplementary Table </w:t>
      </w:r>
      <w:r w:rsidR="00EF680B" w:rsidRPr="00732494">
        <w:rPr>
          <w:b/>
          <w:bCs/>
        </w:rPr>
        <w:t>1</w:t>
      </w:r>
    </w:p>
    <w:p w14:paraId="1608F1F3" w14:textId="3DF6E1CE" w:rsidR="00BF2B97" w:rsidRDefault="00BF2B97">
      <w:r>
        <w:t>Legend:  Post-hoc analysis of</w:t>
      </w:r>
      <w:r w:rsidR="00EF680B">
        <w:t xml:space="preserve"> the</w:t>
      </w:r>
      <w:r>
        <w:t xml:space="preserve"> change </w:t>
      </w:r>
      <w:r w:rsidR="00EF680B">
        <w:t>in</w:t>
      </w:r>
      <w:r>
        <w:t xml:space="preserve"> primary outcome measures, </w:t>
      </w:r>
      <w:r w:rsidR="00EF680B">
        <w:t xml:space="preserve">showing median </w:t>
      </w:r>
      <w:r>
        <w:t xml:space="preserve">change in score </w:t>
      </w:r>
      <w:r w:rsidR="00EF680B">
        <w:t xml:space="preserve">with IQR limits. </w:t>
      </w:r>
      <w:r>
        <w:t xml:space="preserve">Analysis by 2-tailed Wilcoxon Signed </w:t>
      </w:r>
      <w:r w:rsidRPr="00E32654">
        <w:t>Ranks Test.</w:t>
      </w:r>
      <w:r w:rsidR="00E32654" w:rsidRPr="00E32654">
        <w:rPr>
          <w:rFonts w:ascii="Calibri" w:hAnsi="Calibri" w:cs="Calibri"/>
          <w:color w:val="000000"/>
          <w:shd w:val="clear" w:color="auto" w:fill="FFFFFF"/>
        </w:rPr>
        <w:t xml:space="preserve"> The negative numbers indicate a reduction in (1) severity of symptoms or (2) impact of symptoms on daily life, as rated by participants on a 0 to 10 ordinal scale, where 10 indicated maximum severity or impact respectively.</w:t>
      </w:r>
    </w:p>
    <w:p w14:paraId="2BF2A107" w14:textId="77777777" w:rsidR="00CD53BA" w:rsidRPr="00CD53BA" w:rsidRDefault="00CD53BA" w:rsidP="00CD53BA">
      <w:pPr>
        <w:rPr>
          <w:rFonts w:ascii="Arial" w:eastAsia="Times New Roman" w:hAnsi="Arial" w:cs="Arial"/>
          <w:color w:val="222222"/>
          <w:lang w:eastAsia="en-GB"/>
        </w:rPr>
      </w:pPr>
      <w:r w:rsidRPr="00CD53BA">
        <w:rPr>
          <w:rFonts w:ascii="Arial" w:eastAsia="Times New Roman" w:hAnsi="Arial" w:cs="Arial"/>
          <w:color w:val="222222"/>
          <w:lang w:eastAsia="en-GB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3"/>
        <w:gridCol w:w="1173"/>
        <w:gridCol w:w="1299"/>
        <w:gridCol w:w="1257"/>
        <w:gridCol w:w="694"/>
        <w:gridCol w:w="1343"/>
        <w:gridCol w:w="1257"/>
        <w:gridCol w:w="874"/>
      </w:tblGrid>
      <w:tr w:rsidR="00EF680B" w:rsidRPr="00CD53BA" w14:paraId="7F4E406D" w14:textId="77777777" w:rsidTr="00CD53BA">
        <w:tc>
          <w:tcPr>
            <w:tcW w:w="11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85419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F12A8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B8D1F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49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1D327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Anxiety</w:t>
            </w:r>
          </w:p>
        </w:tc>
      </w:tr>
      <w:tr w:rsidR="00EF680B" w:rsidRPr="00CD53BA" w14:paraId="0267F898" w14:textId="77777777" w:rsidTr="00CD53BA"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A9DD0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53D75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385F3" w14:textId="725CC0F9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Yes</w:t>
            </w:r>
            <w:r w:rsidR="008325A8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689F4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724D6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D25B7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CE6FA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No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5C449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p-value</w:t>
            </w:r>
          </w:p>
        </w:tc>
      </w:tr>
      <w:tr w:rsidR="00EF680B" w:rsidRPr="00CD53BA" w14:paraId="19A6167D" w14:textId="77777777" w:rsidTr="00CD53BA">
        <w:tc>
          <w:tcPr>
            <w:tcW w:w="11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88B0D" w14:textId="760F623F" w:rsidR="00CD53BA" w:rsidRPr="00EF680B" w:rsidRDefault="00CD53BA" w:rsidP="00EF68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EF680B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Severity </w:t>
            </w:r>
            <w:r w:rsidR="00EF680B" w:rsidRPr="00EF680B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of Symptom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E16AC" w14:textId="6B44E23A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</w:t>
            </w:r>
            <w:r w:rsidR="00EF680B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ek-</w:t>
            </w: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9 </w:t>
            </w:r>
            <w:r w:rsidR="00EF680B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compared to </w:t>
            </w: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Baseline</w:t>
            </w:r>
          </w:p>
          <w:p w14:paraId="49A9CDEC" w14:textId="124DC149" w:rsidR="008325A8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67BB5587" w14:textId="0AC52F07" w:rsidR="008325A8" w:rsidRPr="00CD53BA" w:rsidRDefault="008325A8" w:rsidP="00EF680B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45B66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1.5 (-4.0 to 0.0) </w:t>
            </w:r>
          </w:p>
          <w:p w14:paraId="65127AC8" w14:textId="77777777" w:rsidR="008325A8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18CD0ACA" w14:textId="08106450" w:rsidR="008325A8" w:rsidRPr="00CD53BA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7A8F2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2.0 (-3.0 to 1.75)</w:t>
            </w:r>
          </w:p>
          <w:p w14:paraId="77D230E8" w14:textId="77777777" w:rsidR="008325A8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0D23ACB2" w14:textId="77E500F0" w:rsidR="008325A8" w:rsidRPr="00CD53BA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EF640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0.622</w:t>
            </w:r>
          </w:p>
          <w:p w14:paraId="296CE6D3" w14:textId="162FF1F2" w:rsidR="008325A8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48618ECE" w14:textId="77777777" w:rsidR="008325A8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2CA4DCD1" w14:textId="2761FA04" w:rsidR="008325A8" w:rsidRPr="00CD53BA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A90A1" w14:textId="77777777" w:rsidR="008325A8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3.0 (-2.0 to -2.5)      </w:t>
            </w:r>
          </w:p>
          <w:p w14:paraId="45228B7B" w14:textId="77777777" w:rsidR="008325A8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4BB80196" w14:textId="74C1249F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907E5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1.0 (-4.0 to 0.25)</w:t>
            </w:r>
          </w:p>
          <w:p w14:paraId="4F6868EE" w14:textId="77777777" w:rsidR="008325A8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6D21B227" w14:textId="48F08D45" w:rsidR="008325A8" w:rsidRPr="00CD53BA" w:rsidRDefault="008325A8" w:rsidP="00EF680B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DEB19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0.538</w:t>
            </w:r>
          </w:p>
          <w:p w14:paraId="24B51F3B" w14:textId="77777777" w:rsidR="008325A8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513AE26F" w14:textId="77777777" w:rsidR="008325A8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40BC7A21" w14:textId="30A6D84E" w:rsidR="008325A8" w:rsidRPr="00CD53BA" w:rsidRDefault="008325A8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</w:tr>
      <w:tr w:rsidR="00EF680B" w:rsidRPr="00CD53BA" w14:paraId="6531C85C" w14:textId="77777777" w:rsidTr="00CD53BA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B96C5D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620F1" w14:textId="317B85E3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</w:t>
            </w:r>
            <w:r w:rsidR="00EF680B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ek-2</w:t>
            </w: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0 </w:t>
            </w:r>
            <w:r w:rsidR="00EF680B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compared to </w:t>
            </w: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Baseline</w:t>
            </w:r>
          </w:p>
          <w:p w14:paraId="3B134640" w14:textId="77777777" w:rsidR="00BF2B97" w:rsidRDefault="00BF2B97" w:rsidP="00BF2B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10555073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4B7EF30B" w14:textId="2A1FBAF6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55E5E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3.0 (-4.75 to -1.25)</w:t>
            </w:r>
          </w:p>
          <w:p w14:paraId="01AF9185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603EBCDE" w14:textId="74C704E5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DD5D1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2.5 (-3.25 to 1.25)</w:t>
            </w:r>
          </w:p>
          <w:p w14:paraId="24B78713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61E0829D" w14:textId="4CE127F7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094A7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0.136</w:t>
            </w:r>
          </w:p>
          <w:p w14:paraId="5D34DAB0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291FCB9D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7CFFA570" w14:textId="3F94DCA3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980CA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5.0 (-4.0   to -1.0)</w:t>
            </w:r>
          </w:p>
          <w:p w14:paraId="473685EB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767AA2CF" w14:textId="1E7D14D4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14FFD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2.0 (-4.5 to -1.75)</w:t>
            </w:r>
          </w:p>
          <w:p w14:paraId="7AFADAFB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59C4D968" w14:textId="1EF45567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98648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0.718</w:t>
            </w:r>
          </w:p>
          <w:p w14:paraId="40BA7446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70428F33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6FD54E82" w14:textId="0BC4FB96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</w:tr>
      <w:tr w:rsidR="00EF680B" w:rsidRPr="00CD53BA" w14:paraId="79DB0D74" w14:textId="77777777" w:rsidTr="00CD53BA">
        <w:tc>
          <w:tcPr>
            <w:tcW w:w="11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06A6E" w14:textId="218B788A" w:rsidR="00CD53BA" w:rsidRPr="00EF680B" w:rsidRDefault="00CD53BA" w:rsidP="00EF68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EF680B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Impact</w:t>
            </w:r>
            <w:r w:rsidR="00EF680B" w:rsidRPr="00EF680B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 of Symptoms on Daily Lif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71B42" w14:textId="1018BEFB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</w:t>
            </w:r>
            <w:r w:rsidR="00EF680B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eek-9 compared to </w:t>
            </w: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Baseline</w:t>
            </w:r>
          </w:p>
          <w:p w14:paraId="3E34A4CA" w14:textId="5335505E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3F59199D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595FE536" w14:textId="0EA3D525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5EAC3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3.0 (-4.0 to -1.5)</w:t>
            </w:r>
          </w:p>
          <w:p w14:paraId="4204A755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4EE92DFF" w14:textId="1213C10D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813E9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1 .0 (-3.25 to 0.75)</w:t>
            </w:r>
          </w:p>
          <w:p w14:paraId="58120A51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62966042" w14:textId="1AE1CCF1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1B38F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0.216</w:t>
            </w:r>
          </w:p>
          <w:p w14:paraId="77ADCC59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5770C48D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3DF7AEE6" w14:textId="637FFC63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0E02E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3.0 (-3.75 to -1.0)</w:t>
            </w:r>
          </w:p>
          <w:p w14:paraId="20A9EB93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61FD8F1C" w14:textId="40023CB4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B3BE0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3.0 ( -4.0 to 0.0)</w:t>
            </w:r>
          </w:p>
          <w:p w14:paraId="4DCBA831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5768120B" w14:textId="30DF9DF5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8AA1D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&gt;0.999</w:t>
            </w:r>
          </w:p>
          <w:p w14:paraId="04D9F17F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2DDD9EB6" w14:textId="77777777" w:rsidR="00BF2B97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4E8906EA" w14:textId="0DBB8E4F" w:rsidR="00BF2B97" w:rsidRPr="00CD53BA" w:rsidRDefault="00BF2B97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</w:tr>
      <w:tr w:rsidR="00EF680B" w:rsidRPr="00CD53BA" w14:paraId="158B4038" w14:textId="77777777" w:rsidTr="00CD53BA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02229" w14:textId="77777777" w:rsidR="00CD53BA" w:rsidRP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FF645" w14:textId="39C424C1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</w:t>
            </w:r>
            <w:r w:rsidR="00EF680B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ek-20 compared to</w:t>
            </w: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 Baseline</w:t>
            </w:r>
          </w:p>
          <w:p w14:paraId="08A339B6" w14:textId="77777777" w:rsidR="00A54B60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114B6506" w14:textId="6F4F190E" w:rsidR="00A54B60" w:rsidRPr="00CD53BA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5FCF6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5.0 (-5.</w:t>
            </w:r>
            <w:proofErr w:type="gramStart"/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0  to</w:t>
            </w:r>
            <w:proofErr w:type="gramEnd"/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 -1.75)</w:t>
            </w:r>
          </w:p>
          <w:p w14:paraId="784B943B" w14:textId="77777777" w:rsidR="00A54B60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146F60C3" w14:textId="48811C4E" w:rsidR="00A54B60" w:rsidRPr="00CD53BA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A6288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2.0 (-4.5 to -1.75)</w:t>
            </w:r>
          </w:p>
          <w:p w14:paraId="3AD55D09" w14:textId="77777777" w:rsidR="00A54B60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0FDFDA8E" w14:textId="1C27BDAC" w:rsidR="00A54B60" w:rsidRPr="00CD53BA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E38D5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0.259</w:t>
            </w:r>
          </w:p>
          <w:p w14:paraId="4AAC5B94" w14:textId="77777777" w:rsidR="00A54B60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729A6540" w14:textId="77777777" w:rsidR="00A54B60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19D03887" w14:textId="5987CFD5" w:rsidR="00A54B60" w:rsidRPr="00CD53BA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B6F55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-5.0 </w:t>
            </w:r>
            <w:proofErr w:type="gramStart"/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( -</w:t>
            </w:r>
            <w:proofErr w:type="gramEnd"/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 5.0 to -2.0)</w:t>
            </w:r>
          </w:p>
          <w:p w14:paraId="1B13F5CE" w14:textId="77777777" w:rsidR="00A54B60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64155CB2" w14:textId="4A3D155D" w:rsidR="00A54B60" w:rsidRPr="00CD53BA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056B6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-4.0 ( -5.25 to -1.0)</w:t>
            </w:r>
          </w:p>
          <w:p w14:paraId="390F846E" w14:textId="77777777" w:rsidR="00A54B60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229207B6" w14:textId="24697BB6" w:rsidR="00A54B60" w:rsidRPr="00CD53BA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010A7" w14:textId="77777777" w:rsidR="00CD53BA" w:rsidRDefault="00CD53BA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CD53BA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0.549</w:t>
            </w:r>
          </w:p>
          <w:p w14:paraId="22B25D16" w14:textId="77777777" w:rsidR="00A54B60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22B85006" w14:textId="77777777" w:rsidR="00A54B60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  <w:p w14:paraId="573E8BEF" w14:textId="7DBBB04F" w:rsidR="00A54B60" w:rsidRPr="00CD53BA" w:rsidRDefault="00A54B60" w:rsidP="00CD53BA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</w:p>
        </w:tc>
      </w:tr>
    </w:tbl>
    <w:p w14:paraId="67CCFFE3" w14:textId="3E81A798" w:rsidR="001B7A6F" w:rsidRDefault="001B7A6F" w:rsidP="00526EF6">
      <w:pPr>
        <w:rPr>
          <w:rFonts w:ascii="Calibri" w:hAnsi="Calibri" w:cs="Calibri"/>
          <w:sz w:val="16"/>
          <w:szCs w:val="16"/>
        </w:rPr>
      </w:pPr>
    </w:p>
    <w:p w14:paraId="40256543" w14:textId="4298565A" w:rsidR="00526EF6" w:rsidRDefault="00526EF6" w:rsidP="00526EF6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B86226">
        <w:rPr>
          <w:b/>
          <w:bCs/>
          <w:highlight w:val="yellow"/>
        </w:rPr>
        <w:t xml:space="preserve"> </w:t>
      </w:r>
      <w:r>
        <w:rPr>
          <w:b/>
          <w:bCs/>
          <w:highlight w:val="yellow"/>
        </w:rPr>
        <w:t xml:space="preserve"> </w:t>
      </w:r>
      <w:r>
        <w:rPr>
          <w:b/>
          <w:bCs/>
        </w:rPr>
        <w:t xml:space="preserve"> </w:t>
      </w:r>
    </w:p>
    <w:p w14:paraId="2DEA4336" w14:textId="6A6B594A" w:rsidR="00526EF6" w:rsidRPr="00526EF6" w:rsidRDefault="00526EF6" w:rsidP="00526EF6">
      <w:r>
        <w:rPr>
          <w:b/>
          <w:bCs/>
        </w:rPr>
        <w:t xml:space="preserve">Table Legend: </w:t>
      </w:r>
      <w:r>
        <w:t>Results of the within-subjects (pre- vs post-MBCT) fMRI analysis. Anatomical labelling is made according to the Harvard-Oxford (</w:t>
      </w:r>
      <w:r w:rsidRPr="00DA4433">
        <w:t>https://pubmed.ncbi.nlm.nih.gov/16530430/</w:t>
      </w:r>
      <w:r>
        <w:rPr>
          <w:lang w:val="en-US"/>
        </w:rPr>
        <w:t>)</w:t>
      </w:r>
      <w:r>
        <w:t xml:space="preserve"> and AAL (for the </w:t>
      </w:r>
      <w:proofErr w:type="gramStart"/>
      <w:r>
        <w:t>cerebellum)(</w:t>
      </w:r>
      <w:proofErr w:type="gramEnd"/>
      <w:r w:rsidRPr="00F322AB">
        <w:t xml:space="preserve"> https://pubmed.ncbi.nlm.nih.gov/11771995/</w:t>
      </w:r>
      <w:r>
        <w:t xml:space="preserve">) atlases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858"/>
        <w:gridCol w:w="1364"/>
        <w:gridCol w:w="957"/>
        <w:gridCol w:w="886"/>
        <w:gridCol w:w="1058"/>
        <w:gridCol w:w="2227"/>
      </w:tblGrid>
      <w:tr w:rsidR="00526EF6" w:rsidRPr="00514FF4" w14:paraId="685181FF" w14:textId="77777777" w:rsidTr="002057EE">
        <w:trPr>
          <w:trHeight w:val="276"/>
          <w:jc w:val="center"/>
        </w:trPr>
        <w:tc>
          <w:tcPr>
            <w:tcW w:w="1528" w:type="pct"/>
            <w:vMerge w:val="restart"/>
            <w:noWrap/>
            <w:vAlign w:val="center"/>
            <w:hideMark/>
          </w:tcPr>
          <w:p w14:paraId="0F212B16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atomi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r</w:t>
            </w:r>
            <w:r w:rsidRPr="00514FF4">
              <w:rPr>
                <w:b/>
                <w:bCs/>
              </w:rPr>
              <w:t>egion</w:t>
            </w:r>
            <w:proofErr w:type="spellEnd"/>
          </w:p>
        </w:tc>
        <w:tc>
          <w:tcPr>
            <w:tcW w:w="729" w:type="pct"/>
            <w:vMerge w:val="restart"/>
            <w:noWrap/>
            <w:vAlign w:val="center"/>
            <w:hideMark/>
          </w:tcPr>
          <w:p w14:paraId="067EB4E0" w14:textId="77777777" w:rsidR="00526EF6" w:rsidRPr="00195252" w:rsidRDefault="00526EF6" w:rsidP="002057EE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514FF4">
              <w:rPr>
                <w:b/>
                <w:bCs/>
              </w:rPr>
              <w:t>Size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mL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552" w:type="pct"/>
            <w:gridSpan w:val="3"/>
            <w:noWrap/>
            <w:vAlign w:val="center"/>
            <w:hideMark/>
          </w:tcPr>
          <w:p w14:paraId="45EDAC99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NI </w:t>
            </w:r>
            <w:proofErr w:type="spellStart"/>
            <w:r>
              <w:rPr>
                <w:b/>
                <w:bCs/>
              </w:rPr>
              <w:t>coordinates</w:t>
            </w:r>
            <w:proofErr w:type="spellEnd"/>
            <w:r>
              <w:rPr>
                <w:b/>
                <w:bCs/>
              </w:rPr>
              <w:t xml:space="preserve"> (mm)</w:t>
            </w:r>
          </w:p>
        </w:tc>
        <w:tc>
          <w:tcPr>
            <w:tcW w:w="1190" w:type="pct"/>
            <w:vMerge w:val="restart"/>
            <w:noWrap/>
            <w:vAlign w:val="center"/>
            <w:hideMark/>
          </w:tcPr>
          <w:p w14:paraId="4A033E67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 w:rsidRPr="00E97E68">
              <w:rPr>
                <w:b/>
                <w:bCs/>
              </w:rPr>
              <w:t>p-</w:t>
            </w:r>
            <w:proofErr w:type="spellStart"/>
            <w:r w:rsidRPr="00E97E68">
              <w:rPr>
                <w:b/>
                <w:bCs/>
              </w:rPr>
              <w:t>value</w:t>
            </w:r>
            <w:proofErr w:type="spellEnd"/>
            <w:r w:rsidRPr="00E97E68">
              <w:rPr>
                <w:b/>
                <w:bCs/>
              </w:rPr>
              <w:t xml:space="preserve"> </w:t>
            </w:r>
          </w:p>
          <w:p w14:paraId="797DC091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 w:rsidRPr="00E97E68">
              <w:rPr>
                <w:b/>
                <w:bCs/>
              </w:rPr>
              <w:t>(FWE-</w:t>
            </w:r>
            <w:proofErr w:type="spellStart"/>
            <w:r w:rsidRPr="00E97E68">
              <w:rPr>
                <w:b/>
                <w:bCs/>
              </w:rPr>
              <w:t>corrected</w:t>
            </w:r>
            <w:proofErr w:type="spellEnd"/>
            <w:r w:rsidRPr="00E97E68">
              <w:rPr>
                <w:b/>
                <w:bCs/>
              </w:rPr>
              <w:t>)</w:t>
            </w:r>
          </w:p>
        </w:tc>
      </w:tr>
      <w:tr w:rsidR="00526EF6" w:rsidRPr="00514FF4" w14:paraId="58083CBC" w14:textId="77777777" w:rsidTr="002057EE">
        <w:trPr>
          <w:trHeight w:val="276"/>
          <w:jc w:val="center"/>
        </w:trPr>
        <w:tc>
          <w:tcPr>
            <w:tcW w:w="1528" w:type="pct"/>
            <w:vMerge/>
            <w:noWrap/>
            <w:vAlign w:val="center"/>
          </w:tcPr>
          <w:p w14:paraId="19F4EF47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729" w:type="pct"/>
            <w:vMerge/>
            <w:noWrap/>
            <w:vAlign w:val="center"/>
          </w:tcPr>
          <w:p w14:paraId="648C2FE3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512" w:type="pct"/>
            <w:noWrap/>
            <w:vAlign w:val="center"/>
          </w:tcPr>
          <w:p w14:paraId="71160109" w14:textId="77777777" w:rsidR="00526EF6" w:rsidRPr="00E97E68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474" w:type="pct"/>
            <w:vAlign w:val="center"/>
          </w:tcPr>
          <w:p w14:paraId="7432B3D9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566" w:type="pct"/>
            <w:vAlign w:val="center"/>
          </w:tcPr>
          <w:p w14:paraId="582A7627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  <w:tc>
          <w:tcPr>
            <w:tcW w:w="1190" w:type="pct"/>
            <w:vMerge/>
            <w:noWrap/>
            <w:vAlign w:val="center"/>
          </w:tcPr>
          <w:p w14:paraId="7003ACC7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526EF6" w:rsidRPr="00514FF4" w14:paraId="0AE4A93F" w14:textId="77777777" w:rsidTr="00526EF6">
        <w:trPr>
          <w:trHeight w:val="299"/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center"/>
          </w:tcPr>
          <w:p w14:paraId="4F0EEE9C" w14:textId="77777777" w:rsidR="00526EF6" w:rsidRDefault="00526EF6" w:rsidP="002057EE">
            <w:pPr>
              <w:spacing w:line="360" w:lineRule="auto"/>
            </w:pPr>
            <w:proofErr w:type="spellStart"/>
            <w:r>
              <w:t>Pre</w:t>
            </w:r>
            <w:proofErr w:type="spellEnd"/>
            <w:r>
              <w:t xml:space="preserve"> &gt; Post</w:t>
            </w:r>
          </w:p>
        </w:tc>
      </w:tr>
      <w:tr w:rsidR="00526EF6" w:rsidRPr="00514FF4" w14:paraId="56FCA6BC" w14:textId="77777777" w:rsidTr="002057EE">
        <w:trPr>
          <w:trHeight w:val="276"/>
          <w:jc w:val="center"/>
        </w:trPr>
        <w:tc>
          <w:tcPr>
            <w:tcW w:w="1528" w:type="pct"/>
            <w:noWrap/>
            <w:vAlign w:val="center"/>
            <w:hideMark/>
          </w:tcPr>
          <w:p w14:paraId="013D8FCF" w14:textId="77777777" w:rsidR="00526EF6" w:rsidRPr="00514FF4" w:rsidRDefault="00526EF6" w:rsidP="002057EE">
            <w:pPr>
              <w:spacing w:line="360" w:lineRule="auto"/>
              <w:jc w:val="center"/>
            </w:pPr>
            <w:r w:rsidRPr="00514FF4">
              <w:t xml:space="preserve">L </w:t>
            </w:r>
            <w:proofErr w:type="spellStart"/>
            <w:r w:rsidRPr="00514FF4">
              <w:t>sLOC</w:t>
            </w:r>
            <w:proofErr w:type="spellEnd"/>
          </w:p>
        </w:tc>
        <w:tc>
          <w:tcPr>
            <w:tcW w:w="729" w:type="pct"/>
            <w:noWrap/>
            <w:vAlign w:val="center"/>
            <w:hideMark/>
          </w:tcPr>
          <w:p w14:paraId="31C2BB56" w14:textId="77777777" w:rsidR="00526EF6" w:rsidRPr="00514FF4" w:rsidRDefault="00526EF6" w:rsidP="002057EE">
            <w:pPr>
              <w:spacing w:line="360" w:lineRule="auto"/>
              <w:jc w:val="center"/>
            </w:pPr>
            <w:r w:rsidRPr="00514FF4">
              <w:t>82</w:t>
            </w:r>
          </w:p>
        </w:tc>
        <w:tc>
          <w:tcPr>
            <w:tcW w:w="512" w:type="pct"/>
            <w:noWrap/>
            <w:vAlign w:val="center"/>
            <w:hideMark/>
          </w:tcPr>
          <w:p w14:paraId="1699A27F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-32</w:t>
            </w:r>
          </w:p>
        </w:tc>
        <w:tc>
          <w:tcPr>
            <w:tcW w:w="474" w:type="pct"/>
            <w:vAlign w:val="center"/>
          </w:tcPr>
          <w:p w14:paraId="1EFB8F5C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-82</w:t>
            </w:r>
          </w:p>
        </w:tc>
        <w:tc>
          <w:tcPr>
            <w:tcW w:w="566" w:type="pct"/>
            <w:vAlign w:val="center"/>
          </w:tcPr>
          <w:p w14:paraId="33B77482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+32</w:t>
            </w:r>
          </w:p>
        </w:tc>
        <w:tc>
          <w:tcPr>
            <w:tcW w:w="1190" w:type="pct"/>
            <w:noWrap/>
            <w:vAlign w:val="center"/>
            <w:hideMark/>
          </w:tcPr>
          <w:p w14:paraId="1FFD6446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0.006</w:t>
            </w:r>
          </w:p>
        </w:tc>
      </w:tr>
      <w:tr w:rsidR="00526EF6" w:rsidRPr="00514FF4" w14:paraId="039D05C5" w14:textId="77777777" w:rsidTr="002057EE">
        <w:trPr>
          <w:trHeight w:val="276"/>
          <w:jc w:val="center"/>
        </w:trPr>
        <w:tc>
          <w:tcPr>
            <w:tcW w:w="1528" w:type="pct"/>
            <w:noWrap/>
            <w:vAlign w:val="center"/>
            <w:hideMark/>
          </w:tcPr>
          <w:p w14:paraId="35955F90" w14:textId="77777777" w:rsidR="00526EF6" w:rsidRPr="00514FF4" w:rsidRDefault="00526EF6" w:rsidP="002057EE">
            <w:pPr>
              <w:spacing w:line="360" w:lineRule="auto"/>
              <w:jc w:val="center"/>
            </w:pPr>
            <w:r w:rsidRPr="00514FF4">
              <w:t xml:space="preserve">L </w:t>
            </w:r>
            <w:proofErr w:type="spellStart"/>
            <w:r w:rsidRPr="00514FF4">
              <w:t>Cerebellum</w:t>
            </w:r>
            <w:proofErr w:type="spellEnd"/>
            <w:r>
              <w:t xml:space="preserve"> </w:t>
            </w:r>
            <w:proofErr w:type="spellStart"/>
            <w:r w:rsidRPr="00514FF4">
              <w:t>VIIb</w:t>
            </w:r>
            <w:proofErr w:type="spellEnd"/>
            <w:r w:rsidRPr="00514FF4">
              <w:t>/VIII</w:t>
            </w:r>
          </w:p>
        </w:tc>
        <w:tc>
          <w:tcPr>
            <w:tcW w:w="729" w:type="pct"/>
            <w:noWrap/>
            <w:vAlign w:val="center"/>
            <w:hideMark/>
          </w:tcPr>
          <w:p w14:paraId="3E7FF0A1" w14:textId="77777777" w:rsidR="00526EF6" w:rsidRPr="00514FF4" w:rsidRDefault="00526EF6" w:rsidP="002057EE">
            <w:pPr>
              <w:spacing w:line="360" w:lineRule="auto"/>
              <w:jc w:val="center"/>
            </w:pPr>
            <w:r w:rsidRPr="00514FF4">
              <w:t>65</w:t>
            </w:r>
          </w:p>
        </w:tc>
        <w:tc>
          <w:tcPr>
            <w:tcW w:w="512" w:type="pct"/>
            <w:noWrap/>
            <w:vAlign w:val="center"/>
            <w:hideMark/>
          </w:tcPr>
          <w:p w14:paraId="4D3F17BF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-12</w:t>
            </w:r>
          </w:p>
        </w:tc>
        <w:tc>
          <w:tcPr>
            <w:tcW w:w="474" w:type="pct"/>
            <w:vAlign w:val="center"/>
          </w:tcPr>
          <w:p w14:paraId="087ECA44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-74</w:t>
            </w:r>
          </w:p>
        </w:tc>
        <w:tc>
          <w:tcPr>
            <w:tcW w:w="566" w:type="pct"/>
            <w:vAlign w:val="center"/>
          </w:tcPr>
          <w:p w14:paraId="032237F2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-44</w:t>
            </w:r>
          </w:p>
        </w:tc>
        <w:tc>
          <w:tcPr>
            <w:tcW w:w="1190" w:type="pct"/>
            <w:noWrap/>
            <w:vAlign w:val="center"/>
            <w:hideMark/>
          </w:tcPr>
          <w:p w14:paraId="52C8FCF4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0.02</w:t>
            </w:r>
          </w:p>
        </w:tc>
      </w:tr>
      <w:tr w:rsidR="00526EF6" w:rsidRPr="00514FF4" w14:paraId="3E5EBC71" w14:textId="77777777" w:rsidTr="002057EE">
        <w:trPr>
          <w:trHeight w:val="276"/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center"/>
          </w:tcPr>
          <w:p w14:paraId="39F31AFA" w14:textId="77777777" w:rsidR="00526EF6" w:rsidRPr="00514FF4" w:rsidRDefault="00526EF6" w:rsidP="002057EE">
            <w:pPr>
              <w:spacing w:line="360" w:lineRule="auto"/>
            </w:pPr>
            <w:proofErr w:type="spellStart"/>
            <w:r>
              <w:t>Pre</w:t>
            </w:r>
            <w:proofErr w:type="spellEnd"/>
            <w:r>
              <w:t xml:space="preserve"> &lt; Post</w:t>
            </w:r>
          </w:p>
        </w:tc>
      </w:tr>
      <w:tr w:rsidR="00526EF6" w:rsidRPr="00514FF4" w14:paraId="45333BCD" w14:textId="77777777" w:rsidTr="002057EE">
        <w:trPr>
          <w:trHeight w:val="276"/>
          <w:jc w:val="center"/>
        </w:trPr>
        <w:tc>
          <w:tcPr>
            <w:tcW w:w="1528" w:type="pct"/>
            <w:noWrap/>
            <w:vAlign w:val="center"/>
          </w:tcPr>
          <w:p w14:paraId="537009CD" w14:textId="77777777" w:rsidR="00526EF6" w:rsidRPr="00514FF4" w:rsidRDefault="00526EF6" w:rsidP="002057EE">
            <w:pPr>
              <w:spacing w:line="360" w:lineRule="auto"/>
              <w:jc w:val="center"/>
            </w:pPr>
            <w:proofErr w:type="spellStart"/>
            <w:r w:rsidRPr="00463A1D">
              <w:t>Precuneous</w:t>
            </w:r>
            <w:proofErr w:type="spellEnd"/>
            <w:r w:rsidRPr="00463A1D">
              <w:t xml:space="preserve"> / PC</w:t>
            </w:r>
            <w:r>
              <w:t>C</w:t>
            </w:r>
          </w:p>
        </w:tc>
        <w:tc>
          <w:tcPr>
            <w:tcW w:w="729" w:type="pct"/>
            <w:noWrap/>
            <w:vAlign w:val="center"/>
          </w:tcPr>
          <w:p w14:paraId="0C34D3A5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69</w:t>
            </w:r>
          </w:p>
        </w:tc>
        <w:tc>
          <w:tcPr>
            <w:tcW w:w="512" w:type="pct"/>
            <w:noWrap/>
            <w:vAlign w:val="center"/>
          </w:tcPr>
          <w:p w14:paraId="61A81012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+2</w:t>
            </w:r>
          </w:p>
        </w:tc>
        <w:tc>
          <w:tcPr>
            <w:tcW w:w="474" w:type="pct"/>
            <w:vAlign w:val="center"/>
          </w:tcPr>
          <w:p w14:paraId="077D660C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-52</w:t>
            </w:r>
          </w:p>
        </w:tc>
        <w:tc>
          <w:tcPr>
            <w:tcW w:w="566" w:type="pct"/>
            <w:vAlign w:val="center"/>
          </w:tcPr>
          <w:p w14:paraId="70C09639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+18</w:t>
            </w:r>
          </w:p>
        </w:tc>
        <w:tc>
          <w:tcPr>
            <w:tcW w:w="1190" w:type="pct"/>
            <w:noWrap/>
            <w:vAlign w:val="center"/>
          </w:tcPr>
          <w:p w14:paraId="27500DEE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0.02</w:t>
            </w:r>
          </w:p>
        </w:tc>
      </w:tr>
    </w:tbl>
    <w:p w14:paraId="4062822E" w14:textId="45E3D0B6" w:rsidR="00526EF6" w:rsidRDefault="00526EF6" w:rsidP="00526EF6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</w:p>
    <w:p w14:paraId="1E29072A" w14:textId="77777777" w:rsidR="00526EF6" w:rsidRPr="00DA4433" w:rsidRDefault="00526EF6" w:rsidP="00526EF6">
      <w:r>
        <w:rPr>
          <w:b/>
          <w:bCs/>
        </w:rPr>
        <w:t xml:space="preserve">Table Legend: </w:t>
      </w:r>
      <w:r>
        <w:rPr>
          <w:color w:val="000000" w:themeColor="text1"/>
          <w:lang w:val="en-US"/>
        </w:rPr>
        <w:t>Results of the fMRI analysis testing the association between pre-post increase of VN-related FC and clinical improvement (defined as a self-rated symptom severity score delta &gt; 2).</w:t>
      </w:r>
      <w:r>
        <w:t xml:space="preserve"> Anatomical labelling is made according to the Harvard-Oxford atlas (</w:t>
      </w:r>
      <w:r w:rsidRPr="00DA4433">
        <w:t>https://pubmed.ncbi.nlm.nih.gov/16530430/</w:t>
      </w:r>
      <w:r>
        <w:rPr>
          <w:lang w:val="en-US"/>
        </w:rPr>
        <w:t>)</w:t>
      </w:r>
      <w:r>
        <w:t>.</w:t>
      </w:r>
    </w:p>
    <w:p w14:paraId="270491AE" w14:textId="77777777" w:rsidR="00526EF6" w:rsidRDefault="00526EF6" w:rsidP="00526EF6">
      <w:pPr>
        <w:rPr>
          <w:b/>
          <w:bCs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524"/>
        <w:gridCol w:w="1434"/>
        <w:gridCol w:w="1017"/>
        <w:gridCol w:w="1017"/>
        <w:gridCol w:w="1019"/>
        <w:gridCol w:w="2339"/>
      </w:tblGrid>
      <w:tr w:rsidR="00526EF6" w:rsidRPr="00514FF4" w14:paraId="03BD1C2F" w14:textId="77777777" w:rsidTr="002057EE">
        <w:trPr>
          <w:trHeight w:val="276"/>
          <w:jc w:val="center"/>
        </w:trPr>
        <w:tc>
          <w:tcPr>
            <w:tcW w:w="1349" w:type="pct"/>
            <w:vMerge w:val="restart"/>
            <w:noWrap/>
            <w:vAlign w:val="center"/>
            <w:hideMark/>
          </w:tcPr>
          <w:p w14:paraId="75557542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atomi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r</w:t>
            </w:r>
            <w:r w:rsidRPr="00514FF4">
              <w:rPr>
                <w:b/>
                <w:bCs/>
              </w:rPr>
              <w:t>egion</w:t>
            </w:r>
            <w:proofErr w:type="spellEnd"/>
          </w:p>
        </w:tc>
        <w:tc>
          <w:tcPr>
            <w:tcW w:w="767" w:type="pct"/>
            <w:vMerge w:val="restart"/>
            <w:noWrap/>
            <w:vAlign w:val="center"/>
            <w:hideMark/>
          </w:tcPr>
          <w:p w14:paraId="6A8055E4" w14:textId="77777777" w:rsidR="00526EF6" w:rsidRPr="00195252" w:rsidRDefault="00526EF6" w:rsidP="002057EE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514FF4">
              <w:rPr>
                <w:b/>
                <w:bCs/>
              </w:rPr>
              <w:t>Size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mL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633" w:type="pct"/>
            <w:gridSpan w:val="3"/>
            <w:noWrap/>
            <w:vAlign w:val="center"/>
            <w:hideMark/>
          </w:tcPr>
          <w:p w14:paraId="586C01D7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NI </w:t>
            </w:r>
            <w:proofErr w:type="spellStart"/>
            <w:r>
              <w:rPr>
                <w:b/>
                <w:bCs/>
              </w:rPr>
              <w:t>coordinates</w:t>
            </w:r>
            <w:proofErr w:type="spellEnd"/>
            <w:r>
              <w:rPr>
                <w:b/>
                <w:bCs/>
              </w:rPr>
              <w:t xml:space="preserve"> (mm)</w:t>
            </w:r>
          </w:p>
        </w:tc>
        <w:tc>
          <w:tcPr>
            <w:tcW w:w="1251" w:type="pct"/>
            <w:vMerge w:val="restart"/>
            <w:noWrap/>
            <w:vAlign w:val="center"/>
            <w:hideMark/>
          </w:tcPr>
          <w:p w14:paraId="428F722B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 w:rsidRPr="00E97E68">
              <w:rPr>
                <w:b/>
                <w:bCs/>
              </w:rPr>
              <w:t>p-</w:t>
            </w:r>
            <w:proofErr w:type="spellStart"/>
            <w:r w:rsidRPr="00E97E68">
              <w:rPr>
                <w:b/>
                <w:bCs/>
              </w:rPr>
              <w:t>value</w:t>
            </w:r>
            <w:proofErr w:type="spellEnd"/>
            <w:r w:rsidRPr="00E97E68">
              <w:rPr>
                <w:b/>
                <w:bCs/>
              </w:rPr>
              <w:t xml:space="preserve"> </w:t>
            </w:r>
          </w:p>
          <w:p w14:paraId="141BA607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 w:rsidRPr="00E97E68">
              <w:rPr>
                <w:b/>
                <w:bCs/>
              </w:rPr>
              <w:t>(FWE-</w:t>
            </w:r>
            <w:proofErr w:type="spellStart"/>
            <w:r w:rsidRPr="00E97E68">
              <w:rPr>
                <w:b/>
                <w:bCs/>
              </w:rPr>
              <w:t>corrected</w:t>
            </w:r>
            <w:proofErr w:type="spellEnd"/>
            <w:r w:rsidRPr="00E97E68">
              <w:rPr>
                <w:b/>
                <w:bCs/>
              </w:rPr>
              <w:t>)</w:t>
            </w:r>
          </w:p>
        </w:tc>
      </w:tr>
      <w:tr w:rsidR="00526EF6" w:rsidRPr="00514FF4" w14:paraId="39D88949" w14:textId="77777777" w:rsidTr="002057EE">
        <w:trPr>
          <w:trHeight w:val="276"/>
          <w:jc w:val="center"/>
        </w:trPr>
        <w:tc>
          <w:tcPr>
            <w:tcW w:w="1349" w:type="pct"/>
            <w:vMerge/>
            <w:noWrap/>
            <w:vAlign w:val="center"/>
          </w:tcPr>
          <w:p w14:paraId="08EEEF0D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767" w:type="pct"/>
            <w:vMerge/>
            <w:noWrap/>
            <w:vAlign w:val="center"/>
          </w:tcPr>
          <w:p w14:paraId="51556D22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544" w:type="pct"/>
            <w:noWrap/>
            <w:vAlign w:val="center"/>
          </w:tcPr>
          <w:p w14:paraId="5548A005" w14:textId="77777777" w:rsidR="00526EF6" w:rsidRPr="00E97E68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544" w:type="pct"/>
            <w:vAlign w:val="center"/>
          </w:tcPr>
          <w:p w14:paraId="5E2FC485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544" w:type="pct"/>
            <w:vAlign w:val="center"/>
          </w:tcPr>
          <w:p w14:paraId="699300F3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  <w:tc>
          <w:tcPr>
            <w:tcW w:w="1251" w:type="pct"/>
            <w:vMerge/>
            <w:noWrap/>
            <w:vAlign w:val="center"/>
          </w:tcPr>
          <w:p w14:paraId="479853ED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526EF6" w:rsidRPr="00514FF4" w14:paraId="59DEF30A" w14:textId="77777777" w:rsidTr="002057EE">
        <w:trPr>
          <w:trHeight w:val="276"/>
          <w:jc w:val="center"/>
        </w:trPr>
        <w:tc>
          <w:tcPr>
            <w:tcW w:w="1349" w:type="pct"/>
            <w:noWrap/>
            <w:vAlign w:val="center"/>
            <w:hideMark/>
          </w:tcPr>
          <w:p w14:paraId="4317755C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R Putamen/Caudate</w:t>
            </w:r>
          </w:p>
        </w:tc>
        <w:tc>
          <w:tcPr>
            <w:tcW w:w="767" w:type="pct"/>
            <w:noWrap/>
            <w:vAlign w:val="center"/>
            <w:hideMark/>
          </w:tcPr>
          <w:p w14:paraId="75FE1AF8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544" w:type="pct"/>
            <w:noWrap/>
            <w:vAlign w:val="center"/>
            <w:hideMark/>
          </w:tcPr>
          <w:p w14:paraId="305D800D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+20</w:t>
            </w:r>
          </w:p>
        </w:tc>
        <w:tc>
          <w:tcPr>
            <w:tcW w:w="544" w:type="pct"/>
            <w:vAlign w:val="center"/>
          </w:tcPr>
          <w:p w14:paraId="0E063231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+08</w:t>
            </w:r>
          </w:p>
        </w:tc>
        <w:tc>
          <w:tcPr>
            <w:tcW w:w="544" w:type="pct"/>
            <w:vAlign w:val="center"/>
          </w:tcPr>
          <w:p w14:paraId="1EC02F82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+12</w:t>
            </w:r>
          </w:p>
        </w:tc>
        <w:tc>
          <w:tcPr>
            <w:tcW w:w="1251" w:type="pct"/>
            <w:noWrap/>
            <w:vAlign w:val="center"/>
            <w:hideMark/>
          </w:tcPr>
          <w:p w14:paraId="4DEB606C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0.03</w:t>
            </w:r>
          </w:p>
        </w:tc>
      </w:tr>
    </w:tbl>
    <w:p w14:paraId="591E9E5F" w14:textId="77777777" w:rsidR="00526EF6" w:rsidRDefault="00526EF6" w:rsidP="00526EF6">
      <w:pPr>
        <w:rPr>
          <w:b/>
          <w:bCs/>
        </w:rPr>
      </w:pPr>
    </w:p>
    <w:p w14:paraId="06AE9741" w14:textId="77777777" w:rsidR="00526EF6" w:rsidRDefault="00526EF6" w:rsidP="00526EF6">
      <w:pPr>
        <w:rPr>
          <w:b/>
          <w:bCs/>
        </w:rPr>
      </w:pPr>
    </w:p>
    <w:p w14:paraId="72ED4BF0" w14:textId="2DC47C11" w:rsidR="00526EF6" w:rsidRDefault="00526EF6" w:rsidP="00526EF6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4</w:t>
      </w:r>
    </w:p>
    <w:p w14:paraId="1487204A" w14:textId="77777777" w:rsidR="00526EF6" w:rsidRPr="00DA4433" w:rsidRDefault="00526EF6" w:rsidP="00526EF6">
      <w:r>
        <w:rPr>
          <w:b/>
          <w:bCs/>
        </w:rPr>
        <w:t xml:space="preserve">Table Legend: </w:t>
      </w:r>
      <w:r w:rsidRPr="00830054">
        <w:t>Results</w:t>
      </w:r>
      <w:r>
        <w:rPr>
          <w:b/>
          <w:bCs/>
        </w:rPr>
        <w:t xml:space="preserve"> </w:t>
      </w:r>
      <w:r>
        <w:rPr>
          <w:color w:val="000000" w:themeColor="text1"/>
          <w:lang w:val="en-US"/>
        </w:rPr>
        <w:t>of VSS &lt; HC contrast at the cross-sectional between-group comparison in terms of VN-related FC.</w:t>
      </w:r>
      <w:r w:rsidRPr="00F322AB">
        <w:t xml:space="preserve"> </w:t>
      </w:r>
      <w:r>
        <w:t>No significant results emerged for the VSS &gt; HC contrast. Anatomical labelling is made according to the Harvard-Oxford atlas (</w:t>
      </w:r>
      <w:r w:rsidRPr="00DA4433">
        <w:t>https://pubmed.ncbi.nlm.nih.gov/16530430/</w:t>
      </w:r>
      <w:r>
        <w:rPr>
          <w:lang w:val="en-US"/>
        </w:rPr>
        <w:t>)</w:t>
      </w:r>
      <w:r>
        <w:t>.</w:t>
      </w:r>
    </w:p>
    <w:p w14:paraId="1EEE7227" w14:textId="77777777" w:rsidR="00526EF6" w:rsidRPr="00B86226" w:rsidRDefault="00526EF6" w:rsidP="00526EF6"/>
    <w:p w14:paraId="3C9E0FA5" w14:textId="77777777" w:rsidR="00526EF6" w:rsidRDefault="00526EF6" w:rsidP="00526EF6">
      <w:pPr>
        <w:rPr>
          <w:b/>
          <w:bCs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47"/>
        <w:gridCol w:w="1472"/>
        <w:gridCol w:w="1034"/>
        <w:gridCol w:w="957"/>
        <w:gridCol w:w="1141"/>
        <w:gridCol w:w="2399"/>
      </w:tblGrid>
      <w:tr w:rsidR="00526EF6" w:rsidRPr="00514FF4" w14:paraId="5EAF8AF4" w14:textId="77777777" w:rsidTr="002057EE">
        <w:trPr>
          <w:trHeight w:val="276"/>
          <w:jc w:val="center"/>
        </w:trPr>
        <w:tc>
          <w:tcPr>
            <w:tcW w:w="1255" w:type="pct"/>
            <w:vMerge w:val="restart"/>
            <w:noWrap/>
            <w:vAlign w:val="center"/>
            <w:hideMark/>
          </w:tcPr>
          <w:p w14:paraId="16CAFFBD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atomi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r</w:t>
            </w:r>
            <w:r w:rsidRPr="00514FF4">
              <w:rPr>
                <w:b/>
                <w:bCs/>
              </w:rPr>
              <w:t>egion</w:t>
            </w:r>
            <w:proofErr w:type="spellEnd"/>
          </w:p>
        </w:tc>
        <w:tc>
          <w:tcPr>
            <w:tcW w:w="787" w:type="pct"/>
            <w:vMerge w:val="restart"/>
            <w:noWrap/>
            <w:vAlign w:val="center"/>
            <w:hideMark/>
          </w:tcPr>
          <w:p w14:paraId="04C1C47D" w14:textId="77777777" w:rsidR="00526EF6" w:rsidRPr="00195252" w:rsidRDefault="00526EF6" w:rsidP="002057EE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514FF4">
              <w:rPr>
                <w:b/>
                <w:bCs/>
              </w:rPr>
              <w:t>Size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mL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675" w:type="pct"/>
            <w:gridSpan w:val="3"/>
            <w:noWrap/>
            <w:vAlign w:val="center"/>
            <w:hideMark/>
          </w:tcPr>
          <w:p w14:paraId="189BA62F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NI </w:t>
            </w:r>
            <w:proofErr w:type="spellStart"/>
            <w:r>
              <w:rPr>
                <w:b/>
                <w:bCs/>
              </w:rPr>
              <w:t>coordinates</w:t>
            </w:r>
            <w:proofErr w:type="spellEnd"/>
            <w:r>
              <w:rPr>
                <w:b/>
                <w:bCs/>
              </w:rPr>
              <w:t xml:space="preserve"> (mm)</w:t>
            </w:r>
          </w:p>
        </w:tc>
        <w:tc>
          <w:tcPr>
            <w:tcW w:w="1284" w:type="pct"/>
            <w:vMerge w:val="restart"/>
            <w:noWrap/>
            <w:vAlign w:val="center"/>
            <w:hideMark/>
          </w:tcPr>
          <w:p w14:paraId="26432A73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 w:rsidRPr="00E97E68">
              <w:rPr>
                <w:b/>
                <w:bCs/>
              </w:rPr>
              <w:t>p-</w:t>
            </w:r>
            <w:proofErr w:type="spellStart"/>
            <w:r w:rsidRPr="00E97E68">
              <w:rPr>
                <w:b/>
                <w:bCs/>
              </w:rPr>
              <w:t>value</w:t>
            </w:r>
            <w:proofErr w:type="spellEnd"/>
            <w:r w:rsidRPr="00E97E68">
              <w:rPr>
                <w:b/>
                <w:bCs/>
              </w:rPr>
              <w:t xml:space="preserve"> </w:t>
            </w:r>
          </w:p>
          <w:p w14:paraId="79C03B4A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 w:rsidRPr="00E97E68">
              <w:rPr>
                <w:b/>
                <w:bCs/>
              </w:rPr>
              <w:t>(FWE-</w:t>
            </w:r>
            <w:proofErr w:type="spellStart"/>
            <w:r w:rsidRPr="00E97E68">
              <w:rPr>
                <w:b/>
                <w:bCs/>
              </w:rPr>
              <w:t>corrected</w:t>
            </w:r>
            <w:proofErr w:type="spellEnd"/>
            <w:r w:rsidRPr="00E97E68">
              <w:rPr>
                <w:b/>
                <w:bCs/>
              </w:rPr>
              <w:t>)</w:t>
            </w:r>
          </w:p>
        </w:tc>
      </w:tr>
      <w:tr w:rsidR="00526EF6" w:rsidRPr="00514FF4" w14:paraId="68B1DF36" w14:textId="77777777" w:rsidTr="002057EE">
        <w:trPr>
          <w:trHeight w:val="276"/>
          <w:jc w:val="center"/>
        </w:trPr>
        <w:tc>
          <w:tcPr>
            <w:tcW w:w="1255" w:type="pct"/>
            <w:vMerge/>
            <w:noWrap/>
            <w:vAlign w:val="center"/>
          </w:tcPr>
          <w:p w14:paraId="0F72A343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787" w:type="pct"/>
            <w:vMerge/>
            <w:noWrap/>
            <w:vAlign w:val="center"/>
          </w:tcPr>
          <w:p w14:paraId="3BEDF50A" w14:textId="77777777" w:rsidR="00526EF6" w:rsidRPr="00514FF4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553" w:type="pct"/>
            <w:noWrap/>
            <w:vAlign w:val="center"/>
          </w:tcPr>
          <w:p w14:paraId="32DE6736" w14:textId="77777777" w:rsidR="00526EF6" w:rsidRPr="00E97E68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512" w:type="pct"/>
            <w:vAlign w:val="center"/>
          </w:tcPr>
          <w:p w14:paraId="192A4FA5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10" w:type="pct"/>
            <w:vAlign w:val="center"/>
          </w:tcPr>
          <w:p w14:paraId="073E3C4B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  <w:tc>
          <w:tcPr>
            <w:tcW w:w="1284" w:type="pct"/>
            <w:vMerge/>
            <w:noWrap/>
            <w:vAlign w:val="center"/>
          </w:tcPr>
          <w:p w14:paraId="799BCA6E" w14:textId="77777777" w:rsidR="00526EF6" w:rsidRDefault="00526EF6" w:rsidP="002057EE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526EF6" w:rsidRPr="00514FF4" w14:paraId="3C52E222" w14:textId="77777777" w:rsidTr="002057EE">
        <w:trPr>
          <w:trHeight w:val="276"/>
          <w:jc w:val="center"/>
        </w:trPr>
        <w:tc>
          <w:tcPr>
            <w:tcW w:w="1255" w:type="pct"/>
            <w:noWrap/>
            <w:vAlign w:val="center"/>
            <w:hideMark/>
          </w:tcPr>
          <w:p w14:paraId="0ACD0133" w14:textId="77777777" w:rsidR="00526EF6" w:rsidRPr="00514FF4" w:rsidRDefault="00526EF6" w:rsidP="002057EE">
            <w:pPr>
              <w:spacing w:line="360" w:lineRule="auto"/>
              <w:jc w:val="center"/>
            </w:pPr>
            <w:r w:rsidRPr="00941FBD">
              <w:t xml:space="preserve">L </w:t>
            </w:r>
            <w:proofErr w:type="spellStart"/>
            <w:r w:rsidRPr="00941FBD">
              <w:t>sLOC</w:t>
            </w:r>
            <w:proofErr w:type="spellEnd"/>
          </w:p>
        </w:tc>
        <w:tc>
          <w:tcPr>
            <w:tcW w:w="787" w:type="pct"/>
            <w:noWrap/>
            <w:vAlign w:val="center"/>
            <w:hideMark/>
          </w:tcPr>
          <w:p w14:paraId="75B3A830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118</w:t>
            </w:r>
          </w:p>
        </w:tc>
        <w:tc>
          <w:tcPr>
            <w:tcW w:w="553" w:type="pct"/>
            <w:noWrap/>
            <w:vAlign w:val="center"/>
            <w:hideMark/>
          </w:tcPr>
          <w:p w14:paraId="08482F27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-48</w:t>
            </w:r>
          </w:p>
        </w:tc>
        <w:tc>
          <w:tcPr>
            <w:tcW w:w="512" w:type="pct"/>
            <w:vAlign w:val="center"/>
          </w:tcPr>
          <w:p w14:paraId="5445AC6E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-80</w:t>
            </w:r>
          </w:p>
        </w:tc>
        <w:tc>
          <w:tcPr>
            <w:tcW w:w="610" w:type="pct"/>
            <w:vAlign w:val="center"/>
          </w:tcPr>
          <w:p w14:paraId="0FF4D9D2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+28</w:t>
            </w:r>
          </w:p>
        </w:tc>
        <w:tc>
          <w:tcPr>
            <w:tcW w:w="1284" w:type="pct"/>
            <w:noWrap/>
            <w:vAlign w:val="center"/>
            <w:hideMark/>
          </w:tcPr>
          <w:p w14:paraId="3F55094F" w14:textId="77777777" w:rsidR="00526EF6" w:rsidRPr="00514FF4" w:rsidRDefault="00526EF6" w:rsidP="002057EE">
            <w:pPr>
              <w:spacing w:line="360" w:lineRule="auto"/>
              <w:jc w:val="center"/>
            </w:pPr>
            <w:r>
              <w:t>0.01</w:t>
            </w:r>
          </w:p>
        </w:tc>
      </w:tr>
    </w:tbl>
    <w:p w14:paraId="40C45FD4" w14:textId="2ED7029D" w:rsidR="001B21E8" w:rsidRPr="001B7A6F" w:rsidRDefault="001B21E8" w:rsidP="00526EF6">
      <w:pPr>
        <w:rPr>
          <w:rFonts w:ascii="Calibri" w:hAnsi="Calibri" w:cs="Calibri"/>
        </w:rPr>
      </w:pPr>
    </w:p>
    <w:sectPr w:rsidR="001B21E8" w:rsidRPr="001B7A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D2BE7"/>
    <w:multiLevelType w:val="multilevel"/>
    <w:tmpl w:val="3D1EF3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</w:rPr>
    </w:lvl>
    <w:lvl w:ilvl="1">
      <w:start w:val="1"/>
      <w:numFmt w:val="bullet"/>
      <w:lvlText w:val="o"/>
      <w:lvlJc w:val="left"/>
      <w:pPr>
        <w:tabs>
          <w:tab w:val="num" w:pos="1439"/>
        </w:tabs>
        <w:ind w:left="1439" w:hanging="360"/>
      </w:pPr>
      <w:rPr>
        <w:rFonts w:ascii="Courier New" w:hAnsi="Courier New" w:hint="default"/>
      </w:rPr>
    </w:lvl>
    <w:lvl w:ilvl="2">
      <w:start w:val="1"/>
      <w:numFmt w:val="decimal"/>
      <w:lvlText w:val="%3."/>
      <w:lvlJc w:val="left"/>
      <w:pPr>
        <w:tabs>
          <w:tab w:val="num" w:pos="2159"/>
        </w:tabs>
        <w:ind w:left="2159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79"/>
        </w:tabs>
        <w:ind w:left="2879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599"/>
        </w:tabs>
        <w:ind w:left="3599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19"/>
        </w:tabs>
        <w:ind w:left="4319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39"/>
        </w:tabs>
        <w:ind w:left="5039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59"/>
        </w:tabs>
        <w:ind w:left="5759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79"/>
        </w:tabs>
        <w:ind w:left="6479" w:hanging="360"/>
      </w:pPr>
      <w:rPr>
        <w:rFonts w:ascii="Wingdings" w:hAnsi="Wingdings" w:hint="default"/>
      </w:rPr>
    </w:lvl>
  </w:abstractNum>
  <w:abstractNum w:abstractNumId="1" w15:restartNumberingAfterBreak="0">
    <w:nsid w:val="47386FB8"/>
    <w:multiLevelType w:val="hybridMultilevel"/>
    <w:tmpl w:val="06125C88"/>
    <w:lvl w:ilvl="0" w:tplc="F7C860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74223936">
    <w:abstractNumId w:val="1"/>
  </w:num>
  <w:num w:numId="2" w16cid:durableId="857159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3BA"/>
    <w:rsid w:val="00002FF0"/>
    <w:rsid w:val="000122F7"/>
    <w:rsid w:val="000140D0"/>
    <w:rsid w:val="00021F80"/>
    <w:rsid w:val="00030972"/>
    <w:rsid w:val="00041522"/>
    <w:rsid w:val="0005782E"/>
    <w:rsid w:val="0006077B"/>
    <w:rsid w:val="000704F7"/>
    <w:rsid w:val="00072C30"/>
    <w:rsid w:val="0008026B"/>
    <w:rsid w:val="000A0D19"/>
    <w:rsid w:val="000A5B33"/>
    <w:rsid w:val="000C2C13"/>
    <w:rsid w:val="000C4017"/>
    <w:rsid w:val="000E2426"/>
    <w:rsid w:val="0012537C"/>
    <w:rsid w:val="00157CEB"/>
    <w:rsid w:val="0016144E"/>
    <w:rsid w:val="00171CD1"/>
    <w:rsid w:val="001722A2"/>
    <w:rsid w:val="00172675"/>
    <w:rsid w:val="001A314E"/>
    <w:rsid w:val="001B1B74"/>
    <w:rsid w:val="001B21E8"/>
    <w:rsid w:val="001B56BD"/>
    <w:rsid w:val="001B7055"/>
    <w:rsid w:val="001B7A6F"/>
    <w:rsid w:val="001B7F33"/>
    <w:rsid w:val="001C3895"/>
    <w:rsid w:val="001C5BFD"/>
    <w:rsid w:val="002064A8"/>
    <w:rsid w:val="00206AFA"/>
    <w:rsid w:val="00212698"/>
    <w:rsid w:val="00285FA6"/>
    <w:rsid w:val="00293298"/>
    <w:rsid w:val="002B2C02"/>
    <w:rsid w:val="002B6421"/>
    <w:rsid w:val="002E26CA"/>
    <w:rsid w:val="00303E3B"/>
    <w:rsid w:val="00327464"/>
    <w:rsid w:val="0033246B"/>
    <w:rsid w:val="0036359A"/>
    <w:rsid w:val="003649C7"/>
    <w:rsid w:val="0038756C"/>
    <w:rsid w:val="00394091"/>
    <w:rsid w:val="00396B2B"/>
    <w:rsid w:val="003A6005"/>
    <w:rsid w:val="003F4434"/>
    <w:rsid w:val="00431577"/>
    <w:rsid w:val="00465001"/>
    <w:rsid w:val="004653AA"/>
    <w:rsid w:val="00470BE0"/>
    <w:rsid w:val="0047329D"/>
    <w:rsid w:val="00492126"/>
    <w:rsid w:val="004C18AC"/>
    <w:rsid w:val="004D49E4"/>
    <w:rsid w:val="00510706"/>
    <w:rsid w:val="00510975"/>
    <w:rsid w:val="00526EF6"/>
    <w:rsid w:val="005464FC"/>
    <w:rsid w:val="00556BB0"/>
    <w:rsid w:val="00567D4B"/>
    <w:rsid w:val="0058534D"/>
    <w:rsid w:val="00587F93"/>
    <w:rsid w:val="005A4E6D"/>
    <w:rsid w:val="005D03FC"/>
    <w:rsid w:val="005E3629"/>
    <w:rsid w:val="00626D84"/>
    <w:rsid w:val="00627DC7"/>
    <w:rsid w:val="006322B7"/>
    <w:rsid w:val="0063532D"/>
    <w:rsid w:val="00696FFD"/>
    <w:rsid w:val="006B6E00"/>
    <w:rsid w:val="006C3B13"/>
    <w:rsid w:val="006D14E8"/>
    <w:rsid w:val="006D3BFC"/>
    <w:rsid w:val="00732494"/>
    <w:rsid w:val="0074146C"/>
    <w:rsid w:val="007462F2"/>
    <w:rsid w:val="007D546A"/>
    <w:rsid w:val="007F7519"/>
    <w:rsid w:val="007F7884"/>
    <w:rsid w:val="00801E71"/>
    <w:rsid w:val="0080362C"/>
    <w:rsid w:val="008325A8"/>
    <w:rsid w:val="00852093"/>
    <w:rsid w:val="008D5484"/>
    <w:rsid w:val="008D6840"/>
    <w:rsid w:val="008E6CBB"/>
    <w:rsid w:val="008F58CA"/>
    <w:rsid w:val="00912328"/>
    <w:rsid w:val="009A00FE"/>
    <w:rsid w:val="009B15F7"/>
    <w:rsid w:val="009B2483"/>
    <w:rsid w:val="009C1331"/>
    <w:rsid w:val="00A0158A"/>
    <w:rsid w:val="00A54B60"/>
    <w:rsid w:val="00A76C7B"/>
    <w:rsid w:val="00A80099"/>
    <w:rsid w:val="00A8219C"/>
    <w:rsid w:val="00AA5768"/>
    <w:rsid w:val="00AA60AA"/>
    <w:rsid w:val="00AC134B"/>
    <w:rsid w:val="00AC3AA1"/>
    <w:rsid w:val="00AC7217"/>
    <w:rsid w:val="00AF1BBC"/>
    <w:rsid w:val="00AF47DC"/>
    <w:rsid w:val="00AF6C96"/>
    <w:rsid w:val="00B16F14"/>
    <w:rsid w:val="00B2144F"/>
    <w:rsid w:val="00B21F04"/>
    <w:rsid w:val="00B4372D"/>
    <w:rsid w:val="00B67070"/>
    <w:rsid w:val="00B748CF"/>
    <w:rsid w:val="00B77CCB"/>
    <w:rsid w:val="00B925AB"/>
    <w:rsid w:val="00BB76A4"/>
    <w:rsid w:val="00BC0DA7"/>
    <w:rsid w:val="00BD589B"/>
    <w:rsid w:val="00BD60ED"/>
    <w:rsid w:val="00BF2B97"/>
    <w:rsid w:val="00C04ECB"/>
    <w:rsid w:val="00C23088"/>
    <w:rsid w:val="00C239B4"/>
    <w:rsid w:val="00C341DB"/>
    <w:rsid w:val="00C53818"/>
    <w:rsid w:val="00CA1600"/>
    <w:rsid w:val="00CD53BA"/>
    <w:rsid w:val="00CE046C"/>
    <w:rsid w:val="00CF7C42"/>
    <w:rsid w:val="00D20850"/>
    <w:rsid w:val="00D22048"/>
    <w:rsid w:val="00D22636"/>
    <w:rsid w:val="00D30070"/>
    <w:rsid w:val="00D35CCA"/>
    <w:rsid w:val="00D46ED0"/>
    <w:rsid w:val="00D52974"/>
    <w:rsid w:val="00D57D61"/>
    <w:rsid w:val="00D7279D"/>
    <w:rsid w:val="00D90C85"/>
    <w:rsid w:val="00DB3373"/>
    <w:rsid w:val="00DD1473"/>
    <w:rsid w:val="00E32654"/>
    <w:rsid w:val="00E40CCC"/>
    <w:rsid w:val="00E527A2"/>
    <w:rsid w:val="00E6027E"/>
    <w:rsid w:val="00E64121"/>
    <w:rsid w:val="00ED0558"/>
    <w:rsid w:val="00EF680B"/>
    <w:rsid w:val="00F12D48"/>
    <w:rsid w:val="00F236B0"/>
    <w:rsid w:val="00F52F21"/>
    <w:rsid w:val="00F54082"/>
    <w:rsid w:val="00F6500C"/>
    <w:rsid w:val="00F75282"/>
    <w:rsid w:val="00FA2CCC"/>
    <w:rsid w:val="00FB4AB2"/>
    <w:rsid w:val="00FF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9A4C8"/>
  <w15:chartTrackingRefBased/>
  <w15:docId w15:val="{C724C426-6C55-0C44-A99D-740FCB27F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D53BA"/>
  </w:style>
  <w:style w:type="paragraph" w:styleId="ListParagraph">
    <w:name w:val="List Paragraph"/>
    <w:basedOn w:val="Normal"/>
    <w:uiPriority w:val="34"/>
    <w:qFormat/>
    <w:rsid w:val="00EF680B"/>
    <w:pPr>
      <w:ind w:left="720"/>
      <w:contextualSpacing/>
    </w:pPr>
  </w:style>
  <w:style w:type="table" w:styleId="TableGrid">
    <w:name w:val="Table Grid"/>
    <w:basedOn w:val="TableNormal"/>
    <w:uiPriority w:val="39"/>
    <w:rsid w:val="00526EF6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7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uiwong@gmail.com</dc:creator>
  <cp:keywords/>
  <dc:description/>
  <cp:lastModifiedBy>drsuiwong@gmail.com</cp:lastModifiedBy>
  <cp:revision>3</cp:revision>
  <dcterms:created xsi:type="dcterms:W3CDTF">2023-02-26T14:35:00Z</dcterms:created>
  <dcterms:modified xsi:type="dcterms:W3CDTF">2023-02-26T14:41:00Z</dcterms:modified>
</cp:coreProperties>
</file>